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36C31" w14:textId="77777777" w:rsidR="00427D9D" w:rsidRPr="000738F8" w:rsidRDefault="00427D9D" w:rsidP="00427D9D">
      <w:pPr>
        <w:rPr>
          <w:rFonts w:ascii="Arial" w:hAnsi="Arial" w:cs="Arial"/>
          <w:i/>
          <w:iCs/>
        </w:rPr>
      </w:pPr>
      <w:r w:rsidRPr="00114E45">
        <w:rPr>
          <w:rFonts w:ascii="Arial" w:hAnsi="Arial" w:cs="Arial"/>
          <w:i/>
          <w:iCs/>
        </w:rPr>
        <w:t xml:space="preserve">Supplemental Table </w:t>
      </w:r>
      <w:r>
        <w:rPr>
          <w:rFonts w:ascii="Arial" w:hAnsi="Arial" w:cs="Arial"/>
          <w:i/>
          <w:iCs/>
        </w:rPr>
        <w:t>3. Changes in QTc when on a medication compared to when off a medication before or after being on the medication.</w:t>
      </w:r>
    </w:p>
    <w:tbl>
      <w:tblPr>
        <w:tblW w:w="8730" w:type="dxa"/>
        <w:tblLayout w:type="fixed"/>
        <w:tblLook w:val="04A0" w:firstRow="1" w:lastRow="0" w:firstColumn="1" w:lastColumn="0" w:noHBand="0" w:noVBand="1"/>
      </w:tblPr>
      <w:tblGrid>
        <w:gridCol w:w="1720"/>
        <w:gridCol w:w="800"/>
        <w:gridCol w:w="2700"/>
        <w:gridCol w:w="810"/>
        <w:gridCol w:w="2700"/>
      </w:tblGrid>
      <w:tr w:rsidR="00427D9D" w:rsidRPr="007F691C" w14:paraId="406B1C23" w14:textId="77777777" w:rsidTr="009E34F0">
        <w:trPr>
          <w:trHeight w:val="32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A666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62ACB" w14:textId="77777777" w:rsidR="00427D9D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Gs Off Med Before Being on Med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4973E" w14:textId="77777777" w:rsidR="00427D9D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Gs Off Med After Being on Med</w:t>
            </w:r>
          </w:p>
        </w:tc>
      </w:tr>
      <w:tr w:rsidR="00427D9D" w:rsidRPr="007F691C" w14:paraId="1499068C" w14:textId="77777777" w:rsidTr="009E34F0">
        <w:trPr>
          <w:trHeight w:val="32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32DE" w14:textId="77777777" w:rsidR="00427D9D" w:rsidRPr="007F691C" w:rsidRDefault="00427D9D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6BC8" w14:textId="77777777" w:rsidR="00427D9D" w:rsidRPr="007F691C" w:rsidRDefault="00427D9D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982B" w14:textId="77777777" w:rsidR="00427D9D" w:rsidRPr="007F691C" w:rsidRDefault="00427D9D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Tc chan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C9286" w14:textId="77777777" w:rsidR="00427D9D" w:rsidRPr="007F691C" w:rsidRDefault="00427D9D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DD8B" w14:textId="77777777" w:rsidR="00427D9D" w:rsidRPr="007F691C" w:rsidRDefault="00427D9D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Tc Chan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427D9D" w:rsidRPr="007F691C" w14:paraId="18DB6F00" w14:textId="77777777" w:rsidTr="009E34F0">
        <w:trPr>
          <w:trHeight w:val="320"/>
        </w:trPr>
        <w:tc>
          <w:tcPr>
            <w:tcW w:w="17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F5A9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8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3534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4</w:t>
            </w:r>
          </w:p>
        </w:tc>
        <w:tc>
          <w:tcPr>
            <w:tcW w:w="27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D971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4.5, 17.4)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9DD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27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25A2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 (9.3, 13.7)</w:t>
            </w:r>
          </w:p>
        </w:tc>
      </w:tr>
      <w:tr w:rsidR="00427D9D" w:rsidRPr="007F691C" w14:paraId="22118B18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20DA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pyramid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1A79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4E2D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 (2.5, 17.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35B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D03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 (-17.1, 4.5)</w:t>
            </w:r>
          </w:p>
        </w:tc>
      </w:tr>
      <w:tr w:rsidR="00427D9D" w:rsidRPr="007F691C" w14:paraId="3415C0D1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E067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fetilid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8A3D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103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 (13.7, 3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ECF6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65F1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 (-4.8, 18.9)</w:t>
            </w:r>
          </w:p>
        </w:tc>
      </w:tr>
      <w:tr w:rsidR="00427D9D" w:rsidRPr="007F691C" w14:paraId="43254C4F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EBD7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FBF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C7A7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(2.9, 6.3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46A1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7D29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 (3.3, 7.3)</w:t>
            </w:r>
          </w:p>
        </w:tc>
      </w:tr>
      <w:tr w:rsidR="00427D9D" w:rsidRPr="007F691C" w14:paraId="5BC71105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584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ulos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6781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780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 (7, 10.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BA2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665F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5.4, 9.9)</w:t>
            </w:r>
          </w:p>
        </w:tc>
      </w:tr>
      <w:tr w:rsidR="00427D9D" w:rsidRPr="007F691C" w14:paraId="02F35D64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C3BB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D1C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6D1F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 (4.6, 12.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04D9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B05B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-4.1, 6.5)</w:t>
            </w:r>
          </w:p>
        </w:tc>
      </w:tr>
      <w:tr w:rsidR="00427D9D" w:rsidRPr="007F691C" w14:paraId="085138DC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7FFF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3C18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491F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(4.1, 11.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1363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90C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-0.9, 6.9)</w:t>
            </w:r>
          </w:p>
        </w:tc>
      </w:tr>
      <w:tr w:rsidR="00427D9D" w:rsidRPr="007F691C" w14:paraId="66959A44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F384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olazon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CD26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D524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 (5, 1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919B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C4B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 (9.7, 15.8)</w:t>
            </w:r>
          </w:p>
        </w:tc>
      </w:tr>
      <w:tr w:rsidR="00427D9D" w:rsidRPr="007F691C" w14:paraId="60D042D5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1C77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letin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BB13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AA7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 (7.7, 30.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8B2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CC6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 (4.9, 29.7)</w:t>
            </w:r>
          </w:p>
        </w:tc>
      </w:tr>
      <w:tr w:rsidR="00427D9D" w:rsidRPr="007F691C" w14:paraId="6FAB14E2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DBEB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odrin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877C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73F7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 (4.7, 10.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B55B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29D1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 (2.2, 9)</w:t>
            </w:r>
          </w:p>
        </w:tc>
      </w:tr>
      <w:tr w:rsidR="00427D9D" w:rsidRPr="007F691C" w14:paraId="6F110B3F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19C4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aximin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2AD3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CA73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 (11, 16.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89E6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1A84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 (13.2, 19)</w:t>
            </w:r>
          </w:p>
        </w:tc>
      </w:tr>
      <w:tr w:rsidR="00427D9D" w:rsidRPr="007F691C" w14:paraId="2518A5AB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7328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CEBA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7F87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 (9.2, 17.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1C3C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FA7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 (-0.8, 10.4)</w:t>
            </w:r>
          </w:p>
        </w:tc>
      </w:tr>
      <w:tr w:rsidR="00427D9D" w:rsidRPr="007F691C" w14:paraId="41DE5E29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4832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apami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D0D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38C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 (5.5, 11.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2452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4052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0, 6.4)</w:t>
            </w:r>
          </w:p>
        </w:tc>
      </w:tr>
      <w:tr w:rsidR="00427D9D" w:rsidRPr="007F691C" w14:paraId="4137C7B1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129B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144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16F2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 (3.9, 7.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0234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58E3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1.7, 5.7)</w:t>
            </w:r>
          </w:p>
        </w:tc>
      </w:tr>
      <w:tr w:rsidR="00427D9D" w:rsidRPr="007F691C" w14:paraId="261E0EBD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B93B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captopurin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BD7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4397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(-3, 9.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996D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AC77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-6.3, 6.7)</w:t>
            </w:r>
          </w:p>
        </w:tc>
      </w:tr>
      <w:tr w:rsidR="00427D9D" w:rsidRPr="007F691C" w14:paraId="7B7E2ADC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381F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tonavi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DC16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F97A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-4.6, 5.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B415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5FA6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 (2, 12.6)</w:t>
            </w:r>
          </w:p>
        </w:tc>
      </w:tr>
      <w:tr w:rsidR="00427D9D" w:rsidRPr="007F691C" w14:paraId="4A8899E9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25AC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strozol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F2C1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A396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 (3.5, 8.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AAA6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977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(1, 8.2)</w:t>
            </w:r>
          </w:p>
        </w:tc>
      </w:tr>
      <w:tr w:rsidR="00427D9D" w:rsidRPr="007F691C" w14:paraId="73F7A4A6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5104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acalcet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EA56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9DAB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 (5.3, 9.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53FA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9A2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-0.2, 5.5)</w:t>
            </w:r>
          </w:p>
        </w:tc>
      </w:tr>
      <w:tr w:rsidR="00427D9D" w:rsidRPr="007F691C" w14:paraId="5DB69CFE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6B23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runavi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2137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0C6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-1.8, 7.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9C72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9C0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 (-7.1, 5.5)</w:t>
            </w:r>
          </w:p>
        </w:tc>
      </w:tr>
      <w:tr w:rsidR="00427D9D" w:rsidRPr="007F691C" w14:paraId="0C23B9F9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92D1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2DE5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9F75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2.2, 4.3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093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8324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0.3, 2.9)</w:t>
            </w:r>
          </w:p>
        </w:tc>
      </w:tr>
      <w:tr w:rsidR="00427D9D" w:rsidRPr="007F691C" w14:paraId="0AFCE296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3A48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rosemid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B82B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2590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 (6.1, 7.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B3EC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1775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2.8, 4.8)</w:t>
            </w:r>
          </w:p>
        </w:tc>
      </w:tr>
      <w:tr w:rsidR="00427D9D" w:rsidRPr="007F691C" w14:paraId="0A5A129C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4A5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hium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C2A1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6319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-3.6, 4.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69EF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C3FA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(0, 7.9)</w:t>
            </w:r>
          </w:p>
        </w:tc>
      </w:tr>
      <w:tr w:rsidR="00427D9D" w:rsidRPr="007F691C" w14:paraId="1BE60C17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9468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A4A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00EC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 (2, 7.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47FC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57E8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(1.7, 8.1)</w:t>
            </w:r>
          </w:p>
        </w:tc>
      </w:tr>
      <w:tr w:rsidR="00427D9D" w:rsidRPr="007F691C" w14:paraId="611BAF71" w14:textId="77777777" w:rsidTr="009E34F0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99A8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olazine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5B0E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4759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 (7, 11.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CD3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87EE" w14:textId="77777777" w:rsidR="00427D9D" w:rsidRPr="007F691C" w:rsidRDefault="00427D9D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6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 (1.9, 8.5)</w:t>
            </w:r>
          </w:p>
        </w:tc>
      </w:tr>
    </w:tbl>
    <w:p w14:paraId="7E267729" w14:textId="77777777" w:rsidR="00427D9D" w:rsidRDefault="00427D9D" w:rsidP="00427D9D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3177E81B" w14:textId="77777777" w:rsidR="00FF45D1" w:rsidRDefault="00FF45D1"/>
    <w:sectPr w:rsidR="00FF4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D9D"/>
    <w:rsid w:val="00427D9D"/>
    <w:rsid w:val="00F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53565"/>
  <w15:chartTrackingRefBased/>
  <w15:docId w15:val="{914F81CD-D406-194B-B5A3-9EBBED42F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Neal M.D.</dc:creator>
  <cp:keywords/>
  <dc:description/>
  <cp:lastModifiedBy>Yuan, Neal M.D.</cp:lastModifiedBy>
  <cp:revision>1</cp:revision>
  <dcterms:created xsi:type="dcterms:W3CDTF">2022-12-28T06:14:00Z</dcterms:created>
  <dcterms:modified xsi:type="dcterms:W3CDTF">2022-12-28T06:14:00Z</dcterms:modified>
</cp:coreProperties>
</file>